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"/>
        <w:gridCol w:w="1304"/>
        <w:gridCol w:w="754"/>
        <w:gridCol w:w="896"/>
        <w:gridCol w:w="1059"/>
        <w:gridCol w:w="790"/>
        <w:gridCol w:w="2049"/>
        <w:gridCol w:w="793"/>
        <w:gridCol w:w="861"/>
      </w:tblGrid>
      <w:tr w:rsidR="001C0641" w:rsidRPr="00C95E83" w14:paraId="00E9E73B" w14:textId="77777777" w:rsidTr="00763B9B">
        <w:trPr>
          <w:trHeight w:val="295"/>
        </w:trPr>
        <w:tc>
          <w:tcPr>
            <w:tcW w:w="3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3E72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764F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864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9082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95E83">
              <w:rPr>
                <w:sz w:val="16"/>
                <w:szCs w:val="16"/>
                <w:lang w:val="en-US"/>
              </w:rPr>
              <w:t>Diameter of zone of inhibition (mm)</w:t>
            </w:r>
          </w:p>
        </w:tc>
      </w:tr>
      <w:tr w:rsidR="001C0641" w:rsidRPr="00C95E83" w14:paraId="7AA571FD" w14:textId="77777777" w:rsidTr="00763B9B">
        <w:trPr>
          <w:trHeight w:val="295"/>
        </w:trPr>
        <w:tc>
          <w:tcPr>
            <w:tcW w:w="3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884F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Sample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2035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Name (</w:t>
            </w:r>
            <w:proofErr w:type="spellStart"/>
            <w:r w:rsidRPr="00C95E83">
              <w:rPr>
                <w:sz w:val="16"/>
                <w:szCs w:val="16"/>
              </w:rPr>
              <w:t>By</w:t>
            </w:r>
            <w:proofErr w:type="spellEnd"/>
            <w:r w:rsidRPr="00C95E83">
              <w:rPr>
                <w:sz w:val="16"/>
                <w:szCs w:val="16"/>
              </w:rPr>
              <w:t xml:space="preserve"> 16S </w:t>
            </w:r>
            <w:proofErr w:type="spellStart"/>
            <w:r w:rsidRPr="00C95E83">
              <w:rPr>
                <w:sz w:val="16"/>
                <w:szCs w:val="16"/>
              </w:rPr>
              <w:t>rRNA</w:t>
            </w:r>
            <w:proofErr w:type="spellEnd"/>
            <w:r w:rsidRPr="00C95E83">
              <w:rPr>
                <w:sz w:val="16"/>
                <w:szCs w:val="16"/>
              </w:rPr>
              <w:t>)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6555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Cefepime</w:t>
            </w:r>
            <w:proofErr w:type="spellEnd"/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4C60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Gentamicin</w:t>
            </w:r>
            <w:proofErr w:type="spellEnd"/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D786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Ciprofloxacin</w:t>
            </w:r>
            <w:proofErr w:type="spellEnd"/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FA42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Imipenem</w:t>
            </w:r>
            <w:proofErr w:type="spellEnd"/>
          </w:p>
        </w:tc>
        <w:tc>
          <w:tcPr>
            <w:tcW w:w="1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995F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Sulfamethoxazole</w:t>
            </w:r>
            <w:proofErr w:type="spellEnd"/>
            <w:r w:rsidRPr="00C95E83">
              <w:rPr>
                <w:sz w:val="16"/>
                <w:szCs w:val="16"/>
              </w:rPr>
              <w:t xml:space="preserve"> + </w:t>
            </w:r>
            <w:proofErr w:type="spellStart"/>
            <w:r w:rsidRPr="00C95E83">
              <w:rPr>
                <w:sz w:val="16"/>
                <w:szCs w:val="16"/>
              </w:rPr>
              <w:t>Trimethoprim</w:t>
            </w:r>
            <w:proofErr w:type="spellEnd"/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AA26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Ampicillin</w:t>
            </w:r>
            <w:proofErr w:type="spellEnd"/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557C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Kanamycin</w:t>
            </w:r>
            <w:proofErr w:type="spellEnd"/>
          </w:p>
        </w:tc>
      </w:tr>
      <w:tr w:rsidR="001C0641" w:rsidRPr="00C95E83" w14:paraId="6A164F91" w14:textId="77777777" w:rsidTr="00C95E83">
        <w:trPr>
          <w:trHeight w:val="295"/>
        </w:trPr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2EB2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.2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2F9F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CAD0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6009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6</w:t>
            </w:r>
          </w:p>
        </w:tc>
        <w:tc>
          <w:tcPr>
            <w:tcW w:w="51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26D8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7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10D3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</w:t>
            </w:r>
          </w:p>
        </w:tc>
        <w:tc>
          <w:tcPr>
            <w:tcW w:w="124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3E44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9123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4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DB2E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</w:tr>
      <w:tr w:rsidR="001C0641" w:rsidRPr="00C95E83" w14:paraId="2CCBD4F6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7583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067C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A653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97E4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DD2A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42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6B28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3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C7DF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8AC1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CDEB6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</w:tr>
      <w:tr w:rsidR="001C0641" w:rsidRPr="00C95E83" w14:paraId="43DA7E96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5AA5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4EF0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2991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7CE0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72DF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A632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97DA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9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6E80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1403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28E68323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7283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4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DC8A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6806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81CC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4A45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7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21B6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8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1872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9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9882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91C7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08E02E10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1912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5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9A0C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Escherichia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949C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7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F670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133D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40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DBE7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1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046B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523D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D78C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6282D4C9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3CA5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6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6641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AA33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36AB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2A9A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25E9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32C8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9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126C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A001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</w:tr>
      <w:tr w:rsidR="001C0641" w:rsidRPr="00C95E83" w14:paraId="79A21636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A201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8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D58C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Shigella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4EA3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A4B4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6899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9DCB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9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6524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6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EF49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AF2D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0E5B5A44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B111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9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BD31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Klebsiella</w:t>
            </w:r>
            <w:proofErr w:type="spellEnd"/>
            <w:r w:rsidRPr="00C95E83">
              <w:rPr>
                <w:sz w:val="16"/>
                <w:szCs w:val="16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EA9A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3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EFBE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39CE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3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6E95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7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1800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9377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3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2203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19DECB4A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2AC9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0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3ADB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Escherichia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C1A4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7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9C72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8F79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8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EEA9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4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B80E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DA93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06CE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</w:tr>
      <w:tr w:rsidR="001C0641" w:rsidRPr="00C95E83" w14:paraId="5BC75755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9828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1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1CBD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Shigella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6AE0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3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047F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4E83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DE6B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3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7E42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95DF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617A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3113C938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E520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2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D19C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Enterobacter</w:t>
            </w:r>
            <w:proofErr w:type="spellEnd"/>
            <w:r w:rsidRPr="00C95E83">
              <w:rPr>
                <w:sz w:val="16"/>
                <w:szCs w:val="16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2B53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EFB9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6860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8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0A0E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9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94FA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27BA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1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DE33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2EFBDF37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B416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3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836D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Escherichia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D126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7BEA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9E03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8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B65C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1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BC42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FFB1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121D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6E883D1D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F1DF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4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D8D8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Escherichia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B7D7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8F6A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B35E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8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F41C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1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B098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1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8FCD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7E56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2362BF60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D712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5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BBE1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Enterobacter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7493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1E32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362E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5D95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9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F92A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B004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8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60FA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27B227F3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4939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6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E6D1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Escherichia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C849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68DC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9389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C24D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EF46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8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1C24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792A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7503EF62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364D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7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0D54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3467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8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3CB4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A408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8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A5DC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D446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550C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8885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0C5FDE4F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38B3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8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FDC1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B8A3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8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33A3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D846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8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D729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2829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7E1D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00E4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012D3B6C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0387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9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411A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6831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F1AF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B206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8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69D4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C9DC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8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DFE9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BAC4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</w:tr>
      <w:tr w:rsidR="001C0641" w:rsidRPr="00C95E83" w14:paraId="12893BA9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D5BF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0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E531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Escherichia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5C94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6BC2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CC91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BFFB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8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D6FA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9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0A0D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8712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4F36FCD2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2841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2E51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C533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0477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331D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7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CF8F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1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854C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3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A2F7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CA15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3B0E154E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DD93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1B23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Shigella</w:t>
            </w:r>
            <w:proofErr w:type="spellEnd"/>
            <w:r w:rsidRPr="00C95E83">
              <w:rPr>
                <w:sz w:val="16"/>
                <w:szCs w:val="16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E050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2ACD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E684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395B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3FF4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5004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7F06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8</w:t>
            </w:r>
          </w:p>
        </w:tc>
      </w:tr>
      <w:tr w:rsidR="001C0641" w:rsidRPr="00C95E83" w14:paraId="7B3664D3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4172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9B18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Citrobacter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D3B6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C955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A20E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DA9F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D62D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7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56EF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E5DE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420BEF45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6EC0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9F90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245D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E6F4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0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08BC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0257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A38F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8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7794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458B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24E4EE9B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709E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6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3A29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Klebsiella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1FD4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E9F5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4249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DDB4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2F64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E2148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1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FC92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</w:tr>
      <w:tr w:rsidR="001C0641" w:rsidRPr="00C95E83" w14:paraId="193CE824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2796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7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9A25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4D52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2A10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73054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9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5CA4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CDAE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5DD9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2498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</w:tr>
      <w:tr w:rsidR="001C0641" w:rsidRPr="00C95E83" w14:paraId="143AEB9E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263D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8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D739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>Escherichia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7658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FD74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3545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41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6EC8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1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E262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B92B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7844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3332B248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DD2F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9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3C51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C0DD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CDEA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1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79BA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7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BBC8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9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C2C8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6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44A2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E56B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496B59B2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E465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DCE7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Shigella</w:t>
            </w:r>
            <w:proofErr w:type="spellEnd"/>
            <w:r w:rsidRPr="00C95E83">
              <w:rPr>
                <w:sz w:val="16"/>
                <w:szCs w:val="16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7DC3E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5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904E7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DC53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3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4C59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E4665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7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F5E2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C6A6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  <w:tr w:rsidR="001C0641" w:rsidRPr="00C95E83" w14:paraId="547FF6D2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CDECD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1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C2FD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C95E83">
              <w:rPr>
                <w:sz w:val="16"/>
                <w:szCs w:val="16"/>
              </w:rPr>
              <w:t>Shigella</w:t>
            </w:r>
            <w:proofErr w:type="spellEnd"/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4555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7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B160A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3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96E4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6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76763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62E82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8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3207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277F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</w:tr>
      <w:tr w:rsidR="001C0641" w:rsidRPr="00C95E83" w14:paraId="5B0F19FE" w14:textId="77777777" w:rsidTr="00C95E83">
        <w:trPr>
          <w:trHeight w:val="295"/>
        </w:trPr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CBED0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2.2</w:t>
            </w:r>
          </w:p>
        </w:tc>
        <w:tc>
          <w:tcPr>
            <w:tcW w:w="83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11A4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</w:rPr>
              <w:t xml:space="preserve">Escherichia </w:t>
            </w:r>
          </w:p>
        </w:tc>
        <w:tc>
          <w:tcPr>
            <w:tcW w:w="39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B465B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4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6DC0F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0</w:t>
            </w:r>
          </w:p>
        </w:tc>
        <w:tc>
          <w:tcPr>
            <w:tcW w:w="5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524D6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9</w:t>
            </w:r>
          </w:p>
        </w:tc>
        <w:tc>
          <w:tcPr>
            <w:tcW w:w="39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2E31C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30</w:t>
            </w:r>
          </w:p>
        </w:tc>
        <w:tc>
          <w:tcPr>
            <w:tcW w:w="12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F79F1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5</w:t>
            </w:r>
          </w:p>
        </w:tc>
        <w:tc>
          <w:tcPr>
            <w:tcW w:w="43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 w:themeFill="background1" w:themeFillShade="8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60B6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0</w:t>
            </w:r>
          </w:p>
        </w:tc>
        <w:tc>
          <w:tcPr>
            <w:tcW w:w="44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09489" w14:textId="77777777" w:rsidR="001C0641" w:rsidRPr="00C95E83" w:rsidRDefault="001C0641" w:rsidP="00763B9B">
            <w:pPr>
              <w:spacing w:line="240" w:lineRule="auto"/>
              <w:rPr>
                <w:sz w:val="16"/>
                <w:szCs w:val="16"/>
              </w:rPr>
            </w:pPr>
            <w:r w:rsidRPr="00C95E83">
              <w:rPr>
                <w:sz w:val="16"/>
                <w:szCs w:val="16"/>
                <w:lang w:val="x-none"/>
              </w:rPr>
              <w:t>22</w:t>
            </w:r>
          </w:p>
        </w:tc>
      </w:tr>
    </w:tbl>
    <w:p w14:paraId="6D651763" w14:textId="77777777" w:rsidR="006E1385" w:rsidRDefault="006E1385"/>
    <w:sectPr w:rsidR="006E1385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641"/>
    <w:rsid w:val="001C0641"/>
    <w:rsid w:val="004D27D7"/>
    <w:rsid w:val="006E1385"/>
    <w:rsid w:val="00C95E83"/>
    <w:rsid w:val="00DD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AB11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0641"/>
    <w:pPr>
      <w:spacing w:line="240" w:lineRule="exact"/>
    </w:pPr>
    <w:rPr>
      <w:rFonts w:ascii="Lucida Sans Unicode" w:eastAsiaTheme="minorHAnsi" w:hAnsi="Lucida Sans Unicode"/>
      <w:sz w:val="18"/>
      <w:szCs w:val="18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7B6D4D5-992B-494C-BCCF-8B2876036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enjamin Misselwitz</cp:lastModifiedBy>
  <cp:revision>2</cp:revision>
  <dcterms:created xsi:type="dcterms:W3CDTF">2018-09-07T15:19:00Z</dcterms:created>
  <dcterms:modified xsi:type="dcterms:W3CDTF">2018-09-07T15:19:00Z</dcterms:modified>
</cp:coreProperties>
</file>